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0BD2" w:rsidRPr="00C90BD2" w:rsidRDefault="00C90BD2" w:rsidP="00C90BD2">
      <w:pPr>
        <w:pStyle w:val="Heading3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  <w:r w:rsidRPr="00C90BD2">
        <w:rPr>
          <w:sz w:val="24"/>
          <w:szCs w:val="24"/>
        </w:rPr>
        <w:t xml:space="preserve">Table </w:t>
      </w:r>
      <w:r w:rsidRPr="00C90BD2">
        <w:rPr>
          <w:sz w:val="24"/>
          <w:szCs w:val="24"/>
        </w:rPr>
        <w:t>S</w:t>
      </w:r>
      <w:r w:rsidRPr="00C90BD2">
        <w:rPr>
          <w:sz w:val="24"/>
          <w:szCs w:val="24"/>
        </w:rPr>
        <w:t>1 Study variables</w:t>
      </w:r>
      <w:r w:rsidRPr="00C90BD2">
        <w:rPr>
          <w:sz w:val="24"/>
          <w:szCs w:val="24"/>
        </w:rPr>
        <w:t xml:space="preserve"> </w:t>
      </w:r>
      <w:r w:rsidRPr="00C90BD2">
        <w:rPr>
          <w:sz w:val="24"/>
          <w:szCs w:val="24"/>
        </w:rPr>
        <w:t>and coding scheme</w:t>
      </w:r>
    </w:p>
    <w:tbl>
      <w:tblPr>
        <w:tblStyle w:val="TableGrid"/>
        <w:tblW w:w="9731" w:type="dxa"/>
        <w:tblLook w:val="04A0" w:firstRow="1" w:lastRow="0" w:firstColumn="1" w:lastColumn="0" w:noHBand="0" w:noVBand="1"/>
      </w:tblPr>
      <w:tblGrid>
        <w:gridCol w:w="3545"/>
        <w:gridCol w:w="3543"/>
        <w:gridCol w:w="2643"/>
      </w:tblGrid>
      <w:tr w:rsidR="00C90BD2" w:rsidRPr="003B1654" w:rsidTr="001762FF">
        <w:trPr>
          <w:trHeight w:val="317"/>
        </w:trPr>
        <w:tc>
          <w:tcPr>
            <w:tcW w:w="3545" w:type="dxa"/>
            <w:shd w:val="clear" w:color="auto" w:fill="auto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jc w:val="both"/>
              <w:rPr>
                <w:color w:val="222222"/>
                <w:sz w:val="22"/>
                <w:szCs w:val="22"/>
              </w:rPr>
            </w:pPr>
            <w:r w:rsidRPr="00136B6C">
              <w:rPr>
                <w:sz w:val="22"/>
                <w:szCs w:val="22"/>
              </w:rPr>
              <w:t>Variable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136B6C">
              <w:rPr>
                <w:sz w:val="22"/>
                <w:szCs w:val="22"/>
              </w:rPr>
              <w:t>Description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136B6C">
              <w:rPr>
                <w:sz w:val="22"/>
                <w:szCs w:val="22"/>
              </w:rPr>
              <w:t>Coding</w:t>
            </w:r>
          </w:p>
        </w:tc>
      </w:tr>
      <w:tr w:rsidR="00C90BD2" w:rsidRPr="003B1654" w:rsidTr="001762FF">
        <w:trPr>
          <w:trHeight w:val="226"/>
        </w:trPr>
        <w:tc>
          <w:tcPr>
            <w:tcW w:w="9731" w:type="dxa"/>
            <w:gridSpan w:val="3"/>
            <w:shd w:val="clear" w:color="auto" w:fill="auto"/>
          </w:tcPr>
          <w:p w:rsidR="00C90BD2" w:rsidRPr="00136B6C" w:rsidRDefault="00C90BD2" w:rsidP="001762FF">
            <w:pPr>
              <w:rPr>
                <w:b/>
                <w:bCs/>
              </w:rPr>
            </w:pPr>
            <w:r w:rsidRPr="00136B6C">
              <w:rPr>
                <w:b/>
                <w:bCs/>
              </w:rPr>
              <w:t>Primary Outcomes</w:t>
            </w:r>
          </w:p>
        </w:tc>
      </w:tr>
      <w:tr w:rsidR="00C90BD2" w:rsidRPr="003B1654" w:rsidTr="001762FF">
        <w:trPr>
          <w:trHeight w:val="248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Awareness of HIVS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Ever heard of an HIV self-test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1 = Yes, 0 = No</w:t>
            </w:r>
          </w:p>
        </w:tc>
      </w:tr>
      <w:tr w:rsidR="00C90BD2" w:rsidRPr="003B1654" w:rsidTr="001762FF">
        <w:trPr>
          <w:trHeight w:val="90"/>
        </w:trPr>
        <w:tc>
          <w:tcPr>
            <w:tcW w:w="9731" w:type="dxa"/>
            <w:gridSpan w:val="3"/>
            <w:shd w:val="clear" w:color="auto" w:fill="auto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jc w:val="both"/>
              <w:rPr>
                <w:color w:val="222222"/>
                <w:sz w:val="22"/>
                <w:szCs w:val="22"/>
              </w:rPr>
            </w:pPr>
            <w:r w:rsidRPr="00136B6C">
              <w:rPr>
                <w:sz w:val="22"/>
                <w:szCs w:val="22"/>
              </w:rPr>
              <w:t>Socio-Demographic &amp; Structural Factors</w:t>
            </w:r>
          </w:p>
        </w:tc>
      </w:tr>
      <w:tr w:rsidR="00C90BD2" w:rsidRPr="003B1654" w:rsidTr="001762FF">
        <w:trPr>
          <w:trHeight w:val="309"/>
        </w:trPr>
        <w:tc>
          <w:tcPr>
            <w:tcW w:w="3545" w:type="dxa"/>
            <w:shd w:val="clear" w:color="auto" w:fill="auto"/>
          </w:tcPr>
          <w:p w:rsidR="00C90BD2" w:rsidRPr="00136B6C" w:rsidRDefault="00C90BD2" w:rsidP="001762FF">
            <w:r w:rsidRPr="00136B6C">
              <w:t>Age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r w:rsidRPr="00136B6C">
              <w:t>Participant's age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>0 = 18-24, 1 = 25+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Gender Identity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Self-identified gender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>1 = Man</w:t>
            </w:r>
          </w:p>
          <w:p w:rsidR="00C90BD2" w:rsidRPr="00136B6C" w:rsidRDefault="00C90BD2" w:rsidP="001762FF">
            <w:r w:rsidRPr="00136B6C">
              <w:t>2 = Transgender</w:t>
            </w:r>
          </w:p>
          <w:p w:rsidR="00C90BD2" w:rsidRPr="00136B6C" w:rsidRDefault="00C90BD2" w:rsidP="001762FF">
            <w:r w:rsidRPr="00136B6C">
              <w:t>3 = non-binary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Education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Highest level of education completed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>1 = Primary or less</w:t>
            </w:r>
          </w:p>
          <w:p w:rsidR="00C90BD2" w:rsidRPr="00136B6C" w:rsidRDefault="00C90BD2" w:rsidP="001762FF">
            <w:r w:rsidRPr="00136B6C">
              <w:t xml:space="preserve">2 = Secondary or more </w:t>
            </w:r>
          </w:p>
        </w:tc>
      </w:tr>
      <w:tr w:rsidR="00C90BD2" w:rsidRPr="003B1654" w:rsidTr="001762FF">
        <w:trPr>
          <w:trHeight w:val="495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Marital Status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Current marital status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 xml:space="preserve">0 = Unmarried </w:t>
            </w:r>
          </w:p>
          <w:p w:rsidR="00C90BD2" w:rsidRPr="00136B6C" w:rsidRDefault="00C90BD2" w:rsidP="001762FF">
            <w:r w:rsidRPr="00136B6C">
              <w:t>1 = Married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Number of Children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Number of children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>0 = No children</w:t>
            </w:r>
          </w:p>
          <w:p w:rsidR="00C90BD2" w:rsidRPr="00136B6C" w:rsidRDefault="00C90BD2" w:rsidP="001762FF">
            <w:r w:rsidRPr="00136B6C">
              <w:t>1= One or more children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Religious Affiliation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color w:val="222222"/>
                <w:sz w:val="22"/>
                <w:szCs w:val="22"/>
              </w:rPr>
              <w:t>Whether the participant belongs to any religion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No religion</w:t>
            </w:r>
          </w:p>
          <w:p w:rsidR="00C90BD2" w:rsidRPr="00136B6C" w:rsidRDefault="00C90BD2" w:rsidP="001762FF">
            <w:r w:rsidRPr="00136B6C">
              <w:t>1 = Belong to a religion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Rank of Religiosity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How religious the participant is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t religious</w:t>
            </w:r>
          </w:p>
          <w:p w:rsidR="00C90BD2" w:rsidRPr="00136B6C" w:rsidRDefault="00C90BD2" w:rsidP="001762FF">
            <w:r w:rsidRPr="00136B6C">
              <w:rPr>
                <w:color w:val="000000"/>
              </w:rPr>
              <w:t>1 = Religiou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Length of Stay in Italy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color w:val="222222"/>
                <w:sz w:val="22"/>
                <w:szCs w:val="22"/>
              </w:rPr>
              <w:t>How long participant has been in Italy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 xml:space="preserve">0 = A year or less </w:t>
            </w:r>
          </w:p>
          <w:p w:rsidR="00C90BD2" w:rsidRPr="00136B6C" w:rsidRDefault="00C90BD2" w:rsidP="001762FF">
            <w:r w:rsidRPr="00136B6C">
              <w:t>1 = More than a year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Sexual Orientation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color w:val="222222"/>
                <w:sz w:val="22"/>
                <w:szCs w:val="22"/>
              </w:rPr>
              <w:t>Participant’s sexual orientation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 xml:space="preserve">0 = Gay 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t>1 = Bisexual</w:t>
            </w:r>
          </w:p>
        </w:tc>
      </w:tr>
      <w:tr w:rsidR="00C90BD2" w:rsidRPr="003B1654" w:rsidTr="001762FF">
        <w:trPr>
          <w:trHeight w:val="754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Sex role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Sexual role preference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 xml:space="preserve">0 = Top </w:t>
            </w:r>
          </w:p>
          <w:p w:rsidR="00C90BD2" w:rsidRPr="00136B6C" w:rsidRDefault="00C90BD2" w:rsidP="001762FF">
            <w:r w:rsidRPr="00136B6C">
              <w:t>1 = Bottom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t>2= Versatile (Verse)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Employment Beyond Sex Work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Any other job apart from sex work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179"/>
        </w:trPr>
        <w:tc>
          <w:tcPr>
            <w:tcW w:w="9731" w:type="dxa"/>
            <w:gridSpan w:val="3"/>
            <w:shd w:val="clear" w:color="auto" w:fill="auto"/>
          </w:tcPr>
          <w:p w:rsidR="00C90BD2" w:rsidRPr="00136B6C" w:rsidRDefault="00C90BD2" w:rsidP="001762FF">
            <w:pPr>
              <w:rPr>
                <w:b/>
                <w:bCs/>
                <w:color w:val="000000"/>
              </w:rPr>
            </w:pPr>
            <w:r w:rsidRPr="00136B6C">
              <w:rPr>
                <w:b/>
                <w:bCs/>
              </w:rPr>
              <w:t>Healthcare Access &amp; Testing Behavior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 xml:space="preserve">Distance to Healthcare Facility (Km)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Distance in kilometers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>0 = 1 – 5km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t>1 = 6km or more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Healthcare frequency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Frequency of accessing healthcare</w:t>
            </w:r>
          </w:p>
        </w:tc>
        <w:tc>
          <w:tcPr>
            <w:tcW w:w="2643" w:type="dxa"/>
            <w:shd w:val="clear" w:color="auto" w:fill="auto"/>
          </w:tcPr>
          <w:p w:rsidR="00C90BD2" w:rsidRPr="00136B6C" w:rsidRDefault="00C90BD2" w:rsidP="001762FF">
            <w:r w:rsidRPr="00136B6C">
              <w:t xml:space="preserve">0 = Never 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t>1 = Have ever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Health Insurance status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Covered by health insurance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b/>
                <w:bCs/>
                <w:color w:val="000000" w:themeColor="text1"/>
              </w:rPr>
            </w:pPr>
            <w:r w:rsidRPr="00136B6C">
              <w:rPr>
                <w:color w:val="000000" w:themeColor="text1"/>
              </w:rPr>
              <w:t>Immigration challenge in healthcare access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Encountered difficulties in access healthcare due to immigration status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Experienced stigma or discrimination at the hospital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Experienced stigma or discrimination at the hospital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Awareness of testing facilities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36B6C">
              <w:rPr>
                <w:b w:val="0"/>
                <w:bCs w:val="0"/>
                <w:color w:val="000000" w:themeColor="text1"/>
                <w:sz w:val="22"/>
                <w:szCs w:val="22"/>
              </w:rPr>
              <w:t>Do you know where to go for STI/HIV testing and care?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Tested for STI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36B6C">
              <w:rPr>
                <w:b w:val="0"/>
                <w:bCs w:val="0"/>
                <w:color w:val="000000" w:themeColor="text1"/>
                <w:sz w:val="22"/>
                <w:szCs w:val="22"/>
              </w:rPr>
              <w:t>Ever tested for any STI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Never tested</w:t>
            </w:r>
          </w:p>
          <w:p w:rsidR="00C90BD2" w:rsidRPr="00136B6C" w:rsidRDefault="00C90BD2" w:rsidP="001762FF">
            <w:r w:rsidRPr="00136B6C">
              <w:t>1 = Ever tested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 w:themeColor="text1"/>
              </w:rPr>
            </w:pPr>
            <w:r w:rsidRPr="00136B6C">
              <w:rPr>
                <w:color w:val="000000" w:themeColor="text1"/>
              </w:rPr>
              <w:t>Tested for HIV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36B6C">
              <w:rPr>
                <w:b w:val="0"/>
                <w:bCs w:val="0"/>
                <w:color w:val="000000" w:themeColor="text1"/>
                <w:sz w:val="22"/>
                <w:szCs w:val="22"/>
              </w:rPr>
              <w:t>Ever tested for HIV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Never tested</w:t>
            </w:r>
          </w:p>
          <w:p w:rsidR="00C90BD2" w:rsidRPr="00136B6C" w:rsidRDefault="00C90BD2" w:rsidP="001762FF">
            <w:r w:rsidRPr="00136B6C">
              <w:t>1 = Ever tested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HIV test frequency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Frequency of HIV testing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Once a year or less</w:t>
            </w:r>
          </w:p>
          <w:p w:rsidR="00C90BD2" w:rsidRPr="00136B6C" w:rsidRDefault="00C90BD2" w:rsidP="001762FF">
            <w:r w:rsidRPr="00136B6C">
              <w:t>1 = More than once a year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HIV test resul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Self-reported HIV test result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Negative</w:t>
            </w:r>
          </w:p>
          <w:p w:rsidR="00C90BD2" w:rsidRPr="00136B6C" w:rsidRDefault="00C90BD2" w:rsidP="001762FF">
            <w:r w:rsidRPr="00136B6C">
              <w:t>1 = Positive</w:t>
            </w:r>
          </w:p>
        </w:tc>
      </w:tr>
      <w:tr w:rsidR="00C90BD2" w:rsidRPr="003B1654" w:rsidTr="001762FF">
        <w:trPr>
          <w:trHeight w:val="423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 xml:space="preserve">Awareness of HIVST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Ever heard of HIV self-testing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Ever used HIVS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Used an HIV self-test before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r w:rsidRPr="00136B6C">
              <w:rPr>
                <w:color w:val="000000"/>
              </w:rPr>
              <w:lastRenderedPageBreak/>
              <w:t>1 = Yes</w:t>
            </w:r>
          </w:p>
        </w:tc>
      </w:tr>
      <w:tr w:rsidR="00C90BD2" w:rsidRPr="003B1654" w:rsidTr="001762FF">
        <w:trPr>
          <w:trHeight w:val="325"/>
        </w:trPr>
        <w:tc>
          <w:tcPr>
            <w:tcW w:w="9731" w:type="dxa"/>
            <w:gridSpan w:val="3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b/>
                <w:bCs/>
                <w:color w:val="000000"/>
              </w:rPr>
            </w:pPr>
            <w:r w:rsidRPr="00136B6C">
              <w:rPr>
                <w:b/>
                <w:bCs/>
              </w:rPr>
              <w:lastRenderedPageBreak/>
              <w:t>Sex Work-Related Factors</w:t>
            </w:r>
          </w:p>
        </w:tc>
      </w:tr>
      <w:tr w:rsidR="00C90BD2" w:rsidRPr="003B1654" w:rsidTr="001762FF">
        <w:trPr>
          <w:trHeight w:val="325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Venue for meeting clien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Where participants find clients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 xml:space="preserve">0 = Offline 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t>1 = Online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No. of client in past 2month (Men)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pPr>
              <w:pStyle w:val="Heading3"/>
              <w:spacing w:before="0" w:beforeAutospacing="0" w:after="0" w:afterAutospacing="0"/>
              <w:jc w:val="both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136B6C">
              <w:rPr>
                <w:b w:val="0"/>
                <w:bCs w:val="0"/>
                <w:sz w:val="22"/>
                <w:szCs w:val="22"/>
              </w:rPr>
              <w:t>Number of male clients in the past 2 months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 xml:space="preserve">0 = Less than 20 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t>1 = 20 or more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No. of client in past 2 month (Women)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r w:rsidRPr="00136B6C">
              <w:t>Number of female clients in the past 2 months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Less than 10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t>1 = 10 or more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Vaginal sex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Engaged in vaginal sex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Condom use for vaginal sex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r w:rsidRPr="00136B6C">
              <w:t>Consistency of condom use for vaginal sex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Sometimes/Never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 xml:space="preserve">1 = </w:t>
            </w:r>
            <w:r w:rsidRPr="00136B6C">
              <w:t>Alway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Anal sex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Engaged in anal sex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= Ye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Condom use for anal sex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r w:rsidRPr="00136B6C">
              <w:t>Consistency of condom use for anal sex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Sometimes/Never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 xml:space="preserve">1 = </w:t>
            </w:r>
            <w:r w:rsidRPr="00136B6C">
              <w:t>Alway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Lubricant use for anal sex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r w:rsidRPr="00136B6C">
              <w:t>Consistency of lubricant use for anal sex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0 = Sometimes/Never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 xml:space="preserve">1 = </w:t>
            </w:r>
            <w:r w:rsidRPr="00136B6C">
              <w:t>Always</w:t>
            </w:r>
          </w:p>
        </w:tc>
      </w:tr>
      <w:tr w:rsidR="00C90BD2" w:rsidRPr="003B1654" w:rsidTr="001762FF">
        <w:trPr>
          <w:trHeight w:val="476"/>
        </w:trPr>
        <w:tc>
          <w:tcPr>
            <w:tcW w:w="3545" w:type="dxa"/>
            <w:shd w:val="clear" w:color="auto" w:fill="auto"/>
            <w:vAlign w:val="center"/>
          </w:tcPr>
          <w:p w:rsidR="00C90BD2" w:rsidRPr="00136B6C" w:rsidRDefault="00C90BD2" w:rsidP="001762FF">
            <w:r w:rsidRPr="00136B6C">
              <w:t>Transactional condomless sex</w:t>
            </w:r>
          </w:p>
        </w:tc>
        <w:tc>
          <w:tcPr>
            <w:tcW w:w="3543" w:type="dxa"/>
            <w:shd w:val="clear" w:color="auto" w:fill="auto"/>
          </w:tcPr>
          <w:p w:rsidR="00C90BD2" w:rsidRPr="00136B6C" w:rsidRDefault="00C90BD2" w:rsidP="001762FF">
            <w:r w:rsidRPr="00136B6C">
              <w:t>Engaged in unprotected transactional sex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0 = No</w:t>
            </w:r>
          </w:p>
          <w:p w:rsidR="00C90BD2" w:rsidRPr="00136B6C" w:rsidRDefault="00C90BD2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= Yes</w:t>
            </w:r>
          </w:p>
        </w:tc>
      </w:tr>
    </w:tbl>
    <w:p w:rsidR="00DC60C3" w:rsidRDefault="00DC60C3"/>
    <w:sectPr w:rsidR="00DC6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D2"/>
    <w:rsid w:val="002128B7"/>
    <w:rsid w:val="00C90BD2"/>
    <w:rsid w:val="00DC60C3"/>
    <w:rsid w:val="00EB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75035"/>
  <w15:chartTrackingRefBased/>
  <w15:docId w15:val="{2136047F-D313-6A4E-A4B3-4F12B521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D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C90BD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BD2"/>
    <w:rPr>
      <w:rFonts w:ascii="Times New Roman" w:eastAsia="Times New Roman" w:hAnsi="Times New Roman" w:cs="Times New Roman"/>
      <w:b/>
      <w:bCs/>
      <w:kern w:val="0"/>
      <w:sz w:val="27"/>
      <w:szCs w:val="27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C90BD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Delali Dakpui</dc:creator>
  <cp:keywords/>
  <dc:description/>
  <cp:lastModifiedBy>Henry Delali Dakpui</cp:lastModifiedBy>
  <cp:revision>1</cp:revision>
  <dcterms:created xsi:type="dcterms:W3CDTF">2026-01-08T17:33:00Z</dcterms:created>
  <dcterms:modified xsi:type="dcterms:W3CDTF">2026-01-08T17:37:00Z</dcterms:modified>
</cp:coreProperties>
</file>